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6D707" w14:textId="63B3F8FD" w:rsidR="00960F31" w:rsidRPr="005C6794" w:rsidRDefault="00960F31" w:rsidP="005C6794">
      <w:pPr>
        <w:spacing w:line="480" w:lineRule="auto"/>
        <w:rPr>
          <w:sz w:val="24"/>
          <w:szCs w:val="24"/>
        </w:rPr>
      </w:pPr>
    </w:p>
    <w:p w14:paraId="0A63ECC3" w14:textId="183994ED" w:rsidR="00960F31" w:rsidRPr="005C6794" w:rsidRDefault="00506F33" w:rsidP="005C6794">
      <w:pPr>
        <w:spacing w:after="0" w:line="480" w:lineRule="auto"/>
        <w:jc w:val="center"/>
        <w:rPr>
          <w:rFonts w:cstheme="minorHAnsi"/>
          <w:b/>
          <w:bCs/>
          <w:sz w:val="24"/>
          <w:szCs w:val="24"/>
          <w:lang w:val="en-GB"/>
        </w:rPr>
      </w:pPr>
      <w:r w:rsidRPr="005C6794">
        <w:rPr>
          <w:b/>
          <w:bCs/>
          <w:sz w:val="24"/>
          <w:szCs w:val="24"/>
          <w:lang w:val="en-GB"/>
        </w:rPr>
        <w:t>Supplementary Material 2</w:t>
      </w:r>
      <w:r w:rsidR="005C6794" w:rsidRPr="005C6794">
        <w:rPr>
          <w:b/>
          <w:bCs/>
          <w:sz w:val="24"/>
          <w:szCs w:val="24"/>
          <w:lang w:val="en-GB"/>
        </w:rPr>
        <w:t>.</w:t>
      </w:r>
      <w:r w:rsidR="00960F31" w:rsidRPr="005C6794">
        <w:rPr>
          <w:b/>
          <w:bCs/>
          <w:sz w:val="24"/>
          <w:szCs w:val="24"/>
          <w:lang w:val="en-GB"/>
        </w:rPr>
        <w:t xml:space="preserve"> </w:t>
      </w:r>
      <w:r w:rsidR="00960F31" w:rsidRPr="005C6794">
        <w:rPr>
          <w:rFonts w:cstheme="minorHAnsi"/>
          <w:b/>
          <w:bCs/>
          <w:sz w:val="24"/>
          <w:szCs w:val="24"/>
          <w:lang w:val="en-GB"/>
        </w:rPr>
        <w:t>Supporting quotes for Theme 1 ‘The experience of being ill during the COVID-19 pandemic’</w:t>
      </w:r>
    </w:p>
    <w:tbl>
      <w:tblPr>
        <w:tblStyle w:val="Tabelraster"/>
        <w:tblW w:w="13462" w:type="dxa"/>
        <w:tblLook w:val="04A0" w:firstRow="1" w:lastRow="0" w:firstColumn="1" w:lastColumn="0" w:noHBand="0" w:noVBand="1"/>
      </w:tblPr>
      <w:tblGrid>
        <w:gridCol w:w="1590"/>
        <w:gridCol w:w="11872"/>
      </w:tblGrid>
      <w:tr w:rsidR="00960F31" w:rsidRPr="005C6794" w14:paraId="455887BF" w14:textId="77777777" w:rsidTr="00960F31">
        <w:tc>
          <w:tcPr>
            <w:tcW w:w="1555" w:type="dxa"/>
          </w:tcPr>
          <w:p w14:paraId="5F30A055" w14:textId="43F82F67" w:rsidR="00960F31" w:rsidRPr="005C6794" w:rsidRDefault="00960F31" w:rsidP="005C679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C6794">
              <w:rPr>
                <w:rFonts w:cstheme="minorHAnsi"/>
                <w:b/>
                <w:bCs/>
                <w:sz w:val="24"/>
                <w:szCs w:val="24"/>
                <w:lang w:val="en-GB"/>
              </w:rPr>
              <w:t>Novelty and severity of symptoms</w:t>
            </w:r>
          </w:p>
        </w:tc>
        <w:tc>
          <w:tcPr>
            <w:tcW w:w="11907" w:type="dxa"/>
          </w:tcPr>
          <w:p w14:paraId="233F4DCC" w14:textId="6316E5DA" w:rsidR="00960F31" w:rsidRPr="005C6794" w:rsidRDefault="005C6794" w:rsidP="005C679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‘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I have been anxious for a while </w:t>
            </w:r>
            <w:r w:rsidR="004D0FCA">
              <w:rPr>
                <w:rFonts w:cstheme="minorHAnsi"/>
                <w:i/>
                <w:iCs/>
                <w:sz w:val="24"/>
                <w:szCs w:val="24"/>
                <w:lang w:val="en-GB"/>
              </w:rPr>
              <w:t>of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something</w:t>
            </w:r>
            <w:r w:rsidR="004D0FCA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because very little is known about... Um... and yet I don't know yet how worried I should be about any long</w:t>
            </w:r>
            <w:r w:rsidR="00B929F6">
              <w:rPr>
                <w:rFonts w:cstheme="minorHAnsi"/>
                <w:i/>
                <w:iCs/>
                <w:sz w:val="24"/>
                <w:szCs w:val="24"/>
                <w:lang w:val="en-GB"/>
              </w:rPr>
              <w:t>-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term damage to the lungs…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’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sz w:val="24"/>
                <w:szCs w:val="24"/>
                <w:lang w:val="en-GB"/>
              </w:rPr>
              <w:t xml:space="preserve">(P2, 27 years, female – suspected COVID-19 – Belgium) </w:t>
            </w:r>
          </w:p>
          <w:p w14:paraId="4E985A9C" w14:textId="77777777" w:rsidR="00960F31" w:rsidRPr="005C6794" w:rsidRDefault="00960F31" w:rsidP="005C6794">
            <w:p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  <w:tab w:val="left" w:pos="9912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</w:p>
          <w:p w14:paraId="6783C63A" w14:textId="6B29DE50" w:rsidR="00960F31" w:rsidRPr="005C6794" w:rsidRDefault="004D0FCA" w:rsidP="005C6794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‘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I had never experienced anything like that before, it was really horrifying. I was trying to get up but I couldn’t. When I managed to use a thermometer and I took my temperature, it was 42°C. I was in this state for almost an hour and sweating all over. After that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,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I tried to get up again and I did. I was sure it was a coronavirus infection… Now it’s much better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but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I was panic-stricken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when I had those symptoms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because I can only count on myself.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’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sz w:val="24"/>
                <w:szCs w:val="24"/>
                <w:lang w:val="en-GB"/>
              </w:rPr>
              <w:t>(P1, 76 years, male – suspected COVID-19 and in at-risk group – Poland)</w:t>
            </w:r>
          </w:p>
        </w:tc>
      </w:tr>
      <w:tr w:rsidR="00960F31" w:rsidRPr="005C6794" w14:paraId="4DCB2A3A" w14:textId="77777777" w:rsidTr="00960F31">
        <w:tc>
          <w:tcPr>
            <w:tcW w:w="1555" w:type="dxa"/>
          </w:tcPr>
          <w:p w14:paraId="706EA85F" w14:textId="43C4EDA8" w:rsidR="00960F31" w:rsidRPr="005C6794" w:rsidRDefault="00960F31" w:rsidP="005C679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C6794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Pre-existing comorbidities and belonging </w:t>
            </w:r>
            <w:r w:rsidR="004D0FCA">
              <w:rPr>
                <w:rFonts w:cstheme="minorHAnsi"/>
                <w:b/>
                <w:bCs/>
                <w:sz w:val="24"/>
                <w:szCs w:val="24"/>
                <w:lang w:val="en-GB"/>
              </w:rPr>
              <w:t>to</w:t>
            </w:r>
            <w:r w:rsidRPr="005C6794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an at-risk </w:t>
            </w:r>
            <w:r w:rsidRPr="005C6794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group for COVID-19</w:t>
            </w:r>
          </w:p>
        </w:tc>
        <w:tc>
          <w:tcPr>
            <w:tcW w:w="11907" w:type="dxa"/>
          </w:tcPr>
          <w:p w14:paraId="3F2AD05D" w14:textId="39F844B5" w:rsidR="00960F31" w:rsidRPr="005C6794" w:rsidRDefault="004D0FCA" w:rsidP="005C6794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lastRenderedPageBreak/>
              <w:t>‘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It’s been 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tough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. I’m quite a strong person but it scared the living hell out of me, to be honest. I’ve had chest infections before; I had pneumonia last year, and to be honest, it’s the lowest that I’ve ever been and the only time I would ever honestly say I truly believe that I’m going to die, because it... nothing I did was working, and I think it’s just the unknown of it, I think, which is really scary, and the fact that there is no real treatment, per se, for it, it’s a case of you have to </w:t>
            </w:r>
            <w:r w:rsidR="00717EDA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ride</w:t>
            </w:r>
            <w:r w:rsidR="00717EDA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it </w:t>
            </w:r>
            <w:r w:rsidR="00717EDA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kind of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out, and I think that’s the scary part.</w:t>
            </w:r>
            <w:r w:rsidR="00717EDA">
              <w:rPr>
                <w:rFonts w:cstheme="minorHAnsi"/>
                <w:i/>
                <w:iCs/>
                <w:sz w:val="24"/>
                <w:szCs w:val="24"/>
                <w:lang w:val="en-GB"/>
              </w:rPr>
              <w:t>’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sz w:val="24"/>
                <w:szCs w:val="24"/>
                <w:lang w:val="en-GB"/>
              </w:rPr>
              <w:t>(P8, 36 years, female – suspected COVID-19 and in at-risk group – England)</w:t>
            </w:r>
          </w:p>
          <w:p w14:paraId="68886529" w14:textId="77777777" w:rsidR="00960F31" w:rsidRPr="005C6794" w:rsidRDefault="00960F31" w:rsidP="005C6794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</w:p>
          <w:p w14:paraId="603E36DA" w14:textId="498EBF11" w:rsidR="00960F31" w:rsidRPr="005C6794" w:rsidRDefault="00717EDA" w:rsidP="005C6794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‘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Yeah, that was pretty emotional. In that way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,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we both said: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‘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It could have been so bad</w:t>
            </w:r>
            <w:r w:rsidR="000D4418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that we both wouldn't have been here anymore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.’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You get the impact when it's all over. At that moment</w:t>
            </w:r>
            <w:r w:rsidR="000D4418">
              <w:rPr>
                <w:rFonts w:cstheme="minorHAnsi"/>
                <w:i/>
                <w:iCs/>
                <w:sz w:val="24"/>
                <w:szCs w:val="24"/>
                <w:lang w:val="en-GB"/>
              </w:rPr>
              <w:t>,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you feel what could have happened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.’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sz w:val="24"/>
                <w:szCs w:val="24"/>
                <w:lang w:val="en-GB"/>
              </w:rPr>
              <w:t xml:space="preserve">(P4, 69 years, female – suspected COVID-19 and in </w:t>
            </w:r>
            <w:r w:rsidR="000D4418">
              <w:rPr>
                <w:rFonts w:cstheme="minorHAnsi"/>
                <w:sz w:val="24"/>
                <w:szCs w:val="24"/>
                <w:lang w:val="en-GB"/>
              </w:rPr>
              <w:t xml:space="preserve">the </w:t>
            </w:r>
            <w:r w:rsidR="00960F31" w:rsidRPr="005C6794">
              <w:rPr>
                <w:rFonts w:cstheme="minorHAnsi"/>
                <w:sz w:val="24"/>
                <w:szCs w:val="24"/>
                <w:lang w:val="en-GB"/>
              </w:rPr>
              <w:t xml:space="preserve">at-risk group – The Netherlands) </w:t>
            </w:r>
          </w:p>
        </w:tc>
      </w:tr>
      <w:tr w:rsidR="00960F31" w:rsidRPr="005C6794" w14:paraId="449160A8" w14:textId="77777777" w:rsidTr="00960F31">
        <w:tc>
          <w:tcPr>
            <w:tcW w:w="1555" w:type="dxa"/>
          </w:tcPr>
          <w:p w14:paraId="54766926" w14:textId="1835EDB1" w:rsidR="00960F31" w:rsidRPr="005C6794" w:rsidRDefault="00960F31" w:rsidP="005C679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C6794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Underlying mental health issues and triggering potential mental health issues</w:t>
            </w:r>
          </w:p>
        </w:tc>
        <w:tc>
          <w:tcPr>
            <w:tcW w:w="11907" w:type="dxa"/>
          </w:tcPr>
          <w:p w14:paraId="67EC5EEA" w14:textId="7D658DFD" w:rsidR="00960F31" w:rsidRPr="005C6794" w:rsidRDefault="000D4418" w:rsidP="005C6794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‘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It was quite bad at the time. I got very depressed afterwards. I’d had these awful nights of feverishness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,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sweating and feeling dreadful, and no appetite or anything… I take Fluoxetine to help with depression, so it’s not unusual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but that was quite unusual in that I just sank so low suddenly, and for about three or four days I felt really, really low and then got back to normal again.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’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sz w:val="24"/>
                <w:szCs w:val="24"/>
                <w:lang w:val="en-GB"/>
              </w:rPr>
              <w:t>(P9, 62 years, female – suspected COVID-19 and in at-risk group – England)</w:t>
            </w:r>
          </w:p>
          <w:p w14:paraId="72021903" w14:textId="77777777" w:rsidR="00960F31" w:rsidRPr="005C6794" w:rsidRDefault="00960F31" w:rsidP="005C6794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</w:p>
          <w:p w14:paraId="5DACADB8" w14:textId="7EDAEF18" w:rsidR="00960F31" w:rsidRPr="005C6794" w:rsidRDefault="000D4418" w:rsidP="005C6794">
            <w:pPr>
              <w:tabs>
                <w:tab w:val="left" w:pos="709"/>
                <w:tab w:val="left" w:pos="1418"/>
                <w:tab w:val="left" w:pos="2127"/>
                <w:tab w:val="left" w:pos="2836"/>
                <w:tab w:val="left" w:pos="3545"/>
                <w:tab w:val="left" w:pos="4254"/>
                <w:tab w:val="left" w:pos="4963"/>
                <w:tab w:val="left" w:pos="5672"/>
                <w:tab w:val="left" w:pos="6381"/>
                <w:tab w:val="left" w:pos="7090"/>
                <w:tab w:val="left" w:pos="7799"/>
                <w:tab w:val="left" w:pos="8508"/>
                <w:tab w:val="left" w:pos="9217"/>
                <w:tab w:val="left" w:pos="9926"/>
              </w:tabs>
              <w:autoSpaceDE w:val="0"/>
              <w:autoSpaceDN w:val="0"/>
              <w:adjustRightInd w:val="0"/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‘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I think in the moment I was depressed. Mostly because I had no idea when it would end. It just didn’t stop. I became more and more sombre. You just don’t feel well. You feel bad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;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you’re not able to do as much.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’</w:t>
            </w:r>
            <w:r w:rsidR="00960F31" w:rsidRPr="005C6794">
              <w:rPr>
                <w:rFonts w:cstheme="minorHAnsi"/>
                <w:sz w:val="24"/>
                <w:szCs w:val="24"/>
                <w:lang w:val="en-GB"/>
              </w:rPr>
              <w:t xml:space="preserve"> (P7, 30 years, female – suspected COVID-19 – The Netherlands)</w:t>
            </w:r>
          </w:p>
        </w:tc>
      </w:tr>
      <w:tr w:rsidR="00960F31" w:rsidRPr="005C6794" w14:paraId="16EAA5A5" w14:textId="77777777" w:rsidTr="00960F31">
        <w:tc>
          <w:tcPr>
            <w:tcW w:w="1555" w:type="dxa"/>
          </w:tcPr>
          <w:p w14:paraId="292D7BF9" w14:textId="781D3A57" w:rsidR="00960F31" w:rsidRPr="005C6794" w:rsidRDefault="00960F31" w:rsidP="005C6794">
            <w:pPr>
              <w:spacing w:line="480" w:lineRule="auto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5C6794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Concerns </w:t>
            </w:r>
            <w:r w:rsidR="000D4418">
              <w:rPr>
                <w:rFonts w:cstheme="minorHAnsi"/>
                <w:b/>
                <w:bCs/>
                <w:sz w:val="24"/>
                <w:szCs w:val="24"/>
                <w:lang w:val="en-GB"/>
              </w:rPr>
              <w:t>about</w:t>
            </w:r>
            <w:r w:rsidRPr="005C6794">
              <w:rPr>
                <w:rFonts w:cstheme="minorHAnsi"/>
                <w:b/>
                <w:bCs/>
                <w:sz w:val="24"/>
                <w:szCs w:val="24"/>
                <w:lang w:val="en-GB"/>
              </w:rPr>
              <w:t xml:space="preserve"> transmitting </w:t>
            </w:r>
            <w:r w:rsidRPr="005C6794">
              <w:rPr>
                <w:rFonts w:cstheme="minorHAnsi"/>
                <w:b/>
                <w:bCs/>
                <w:sz w:val="24"/>
                <w:szCs w:val="24"/>
                <w:lang w:val="en-GB"/>
              </w:rPr>
              <w:lastRenderedPageBreak/>
              <w:t>the virus to others</w:t>
            </w:r>
          </w:p>
        </w:tc>
        <w:tc>
          <w:tcPr>
            <w:tcW w:w="11907" w:type="dxa"/>
          </w:tcPr>
          <w:p w14:paraId="5CA20D03" w14:textId="4FD749C6" w:rsidR="00960F31" w:rsidRPr="005C6794" w:rsidRDefault="000D4418" w:rsidP="005C6794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lastRenderedPageBreak/>
              <w:t>‘</w:t>
            </w:r>
            <w:r w:rsidR="00883876">
              <w:rPr>
                <w:rFonts w:cstheme="minorHAnsi"/>
                <w:i/>
                <w:iCs/>
                <w:sz w:val="24"/>
                <w:szCs w:val="24"/>
                <w:lang w:val="en-GB"/>
              </w:rPr>
              <w:t>A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bout 70 people </w:t>
            </w:r>
            <w:r w:rsidR="00883876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are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working for me, I didn’t want to make them sick. So for me that was, I just can’t do that</w:t>
            </w:r>
            <w:r w:rsidR="00883876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despite how stubborn I am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. I can’t transmit it to somebody</w:t>
            </w:r>
            <w:r w:rsidR="00883876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because in my case, I’ve been sick and I’ve felt miserable but I didn’t need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lastRenderedPageBreak/>
              <w:t>hospital admission. Imagine that I infect somebody and that person ends up in hospital or even worse… yeah you don’t want to have that on your hands.</w:t>
            </w:r>
            <w:r w:rsidR="00883876">
              <w:rPr>
                <w:rFonts w:cstheme="minorHAnsi"/>
                <w:i/>
                <w:iCs/>
                <w:sz w:val="24"/>
                <w:szCs w:val="24"/>
                <w:lang w:val="en-GB"/>
              </w:rPr>
              <w:t>’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sz w:val="24"/>
                <w:szCs w:val="24"/>
                <w:lang w:val="en-GB"/>
              </w:rPr>
              <w:t>(P1, 47 years, female – suspected COVID-19 – The Netherlands)</w:t>
            </w:r>
          </w:p>
          <w:p w14:paraId="4FDA2360" w14:textId="77777777" w:rsidR="00960F31" w:rsidRPr="005C6794" w:rsidRDefault="00960F31" w:rsidP="005C6794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</w:p>
          <w:p w14:paraId="50F9B6E7" w14:textId="625BB7FE" w:rsidR="00960F31" w:rsidRPr="005C6794" w:rsidRDefault="00883876" w:rsidP="005C6794">
            <w:pPr>
              <w:spacing w:line="480" w:lineRule="auto"/>
              <w:jc w:val="both"/>
              <w:rPr>
                <w:rFonts w:cstheme="minorHAnsi"/>
                <w:i/>
                <w:iCs/>
                <w:sz w:val="24"/>
                <w:szCs w:val="24"/>
                <w:lang w:val="en-GB"/>
              </w:rPr>
            </w:pP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‘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Yes, there was my husband but because of the situation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,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I was afraid to have something and infect them…</w:t>
            </w:r>
            <w:r w:rsidR="006D2D38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 xml:space="preserve"> </w:t>
            </w:r>
            <w:r w:rsidR="00960F31" w:rsidRPr="005C6794">
              <w:rPr>
                <w:rFonts w:cstheme="minorHAnsi"/>
                <w:i/>
                <w:iCs/>
                <w:sz w:val="24"/>
                <w:szCs w:val="24"/>
                <w:lang w:val="en-GB"/>
              </w:rPr>
              <w:t>Look, until I fully recovered, I had this insecurity and fear, what I finally had. I could not see my parents while they were downstairs for about a month. So on with our friends and relatives. I felt like I might have something and transmit it to the rest.</w:t>
            </w:r>
            <w:r>
              <w:rPr>
                <w:rFonts w:cstheme="minorHAnsi"/>
                <w:i/>
                <w:iCs/>
                <w:sz w:val="24"/>
                <w:szCs w:val="24"/>
                <w:lang w:val="en-GB"/>
              </w:rPr>
              <w:t>’</w:t>
            </w:r>
            <w:bookmarkStart w:id="0" w:name="_GoBack"/>
            <w:bookmarkEnd w:id="0"/>
            <w:r w:rsidR="00960F31" w:rsidRPr="005C6794">
              <w:rPr>
                <w:rFonts w:cstheme="minorHAnsi"/>
                <w:sz w:val="24"/>
                <w:szCs w:val="24"/>
                <w:lang w:val="en-GB"/>
              </w:rPr>
              <w:t xml:space="preserve"> (P5, 45 years, female – suspected COVID-19 – Greece)</w:t>
            </w:r>
          </w:p>
        </w:tc>
      </w:tr>
    </w:tbl>
    <w:p w14:paraId="79C8576C" w14:textId="77777777" w:rsidR="00960F31" w:rsidRPr="005C6794" w:rsidRDefault="00960F31" w:rsidP="005C6794">
      <w:pPr>
        <w:spacing w:after="0" w:line="480" w:lineRule="auto"/>
        <w:jc w:val="both"/>
        <w:rPr>
          <w:rFonts w:cstheme="minorHAnsi"/>
          <w:b/>
          <w:bCs/>
          <w:sz w:val="24"/>
          <w:szCs w:val="24"/>
          <w:lang w:val="en-GB"/>
        </w:rPr>
      </w:pPr>
    </w:p>
    <w:p w14:paraId="266884CB" w14:textId="77777777" w:rsidR="00162029" w:rsidRPr="005C6794" w:rsidRDefault="00162029" w:rsidP="005C6794">
      <w:pPr>
        <w:spacing w:line="480" w:lineRule="auto"/>
        <w:rPr>
          <w:sz w:val="24"/>
          <w:szCs w:val="24"/>
        </w:rPr>
      </w:pPr>
    </w:p>
    <w:sectPr w:rsidR="00162029" w:rsidRPr="005C6794" w:rsidSect="00960F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F31"/>
    <w:rsid w:val="00031615"/>
    <w:rsid w:val="000D4418"/>
    <w:rsid w:val="001019B1"/>
    <w:rsid w:val="00162029"/>
    <w:rsid w:val="002323F2"/>
    <w:rsid w:val="00321298"/>
    <w:rsid w:val="004D0FCA"/>
    <w:rsid w:val="00506F33"/>
    <w:rsid w:val="005C6794"/>
    <w:rsid w:val="006D2D38"/>
    <w:rsid w:val="00717EDA"/>
    <w:rsid w:val="0077159A"/>
    <w:rsid w:val="00883876"/>
    <w:rsid w:val="008F5040"/>
    <w:rsid w:val="00960F31"/>
    <w:rsid w:val="00B929F6"/>
    <w:rsid w:val="00DA77C8"/>
    <w:rsid w:val="00DC35EF"/>
    <w:rsid w:val="00DE3C39"/>
    <w:rsid w:val="00E73046"/>
    <w:rsid w:val="00F00EBF"/>
    <w:rsid w:val="00F36E8C"/>
    <w:rsid w:val="00FB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BB78A"/>
  <w15:chartTrackingRefBased/>
  <w15:docId w15:val="{B363451F-E601-4940-9607-FD3FBF449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60F31"/>
    <w:rPr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60F31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66</Words>
  <Characters>3117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oste</dc:creator>
  <cp:keywords/>
  <dc:description/>
  <cp:lastModifiedBy>Anneke Germeraad</cp:lastModifiedBy>
  <cp:revision>2</cp:revision>
  <dcterms:created xsi:type="dcterms:W3CDTF">2023-05-08T09:43:00Z</dcterms:created>
  <dcterms:modified xsi:type="dcterms:W3CDTF">2023-05-08T09:43:00Z</dcterms:modified>
</cp:coreProperties>
</file>